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9C0" w:rsidRDefault="00EC19C0" w:rsidP="00D636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e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_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_____________</w:t>
      </w:r>
    </w:p>
    <w:p w:rsidR="00EC19C0" w:rsidRDefault="00EC19C0" w:rsidP="00D636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icipant ID:____________________</w:t>
      </w:r>
      <w:bookmarkStart w:id="0" w:name="_GoBack"/>
      <w:bookmarkEnd w:id="0"/>
    </w:p>
    <w:p w:rsidR="00EC19C0" w:rsidRDefault="00EC19C0" w:rsidP="00D636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er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_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_____________________</w:t>
      </w:r>
    </w:p>
    <w:p w:rsidR="00345B24" w:rsidRPr="001E3EE8" w:rsidRDefault="00345B24" w:rsidP="00D63621">
      <w:pPr>
        <w:rPr>
          <w:rFonts w:ascii="Times New Roman" w:hAnsi="Times New Roman" w:cs="Times New Roman"/>
          <w:b/>
          <w:sz w:val="24"/>
          <w:szCs w:val="24"/>
        </w:rPr>
      </w:pPr>
      <w:r w:rsidRPr="001E3EE8">
        <w:rPr>
          <w:rFonts w:ascii="Times New Roman" w:hAnsi="Times New Roman" w:cs="Times New Roman"/>
          <w:b/>
          <w:sz w:val="24"/>
          <w:szCs w:val="24"/>
        </w:rPr>
        <w:t>Interview Guide</w:t>
      </w:r>
      <w:r w:rsidR="001F60A5">
        <w:rPr>
          <w:rFonts w:ascii="Times New Roman" w:hAnsi="Times New Roman" w:cs="Times New Roman"/>
          <w:b/>
          <w:sz w:val="24"/>
          <w:szCs w:val="24"/>
        </w:rPr>
        <w:t>:</w:t>
      </w:r>
    </w:p>
    <w:p w:rsidR="00F04E2B" w:rsidRPr="00EF4468" w:rsidRDefault="00F04E2B" w:rsidP="00F04E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Student researcher to state participant ID number.</w:t>
      </w:r>
    </w:p>
    <w:p w:rsidR="00942FBB" w:rsidRPr="00EF4468" w:rsidRDefault="00D63621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Tell me a little about yourself. Who are you and what do you do?</w:t>
      </w:r>
    </w:p>
    <w:p w:rsidR="00D63621" w:rsidRPr="00EF4468" w:rsidRDefault="00D63621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at is your life like outside of work/school?</w:t>
      </w:r>
    </w:p>
    <w:p w:rsidR="00345B24" w:rsidRPr="00EF4468" w:rsidRDefault="00730058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Is your life like others living in</w:t>
      </w:r>
      <w:r w:rsidR="00345B24" w:rsidRPr="00EF44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5B24" w:rsidRPr="00EF4468">
        <w:rPr>
          <w:rFonts w:ascii="Times New Roman" w:hAnsi="Times New Roman" w:cs="Times New Roman"/>
          <w:sz w:val="24"/>
          <w:szCs w:val="24"/>
        </w:rPr>
        <w:t>Dharwad</w:t>
      </w:r>
      <w:proofErr w:type="spellEnd"/>
      <w:r w:rsidR="00345B24" w:rsidRPr="00EF4468">
        <w:rPr>
          <w:rFonts w:ascii="Times New Roman" w:hAnsi="Times New Roman" w:cs="Times New Roman"/>
          <w:sz w:val="24"/>
          <w:szCs w:val="24"/>
        </w:rPr>
        <w:t>?</w:t>
      </w:r>
    </w:p>
    <w:p w:rsidR="00D63621" w:rsidRPr="00EF4468" w:rsidRDefault="00D63621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at do you normally eat at home? Work/school?</w:t>
      </w:r>
    </w:p>
    <w:p w:rsidR="00345B24" w:rsidRPr="00EF4468" w:rsidRDefault="00345B24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 xml:space="preserve">What do </w:t>
      </w:r>
      <w:r w:rsidR="00730058" w:rsidRPr="00EF4468">
        <w:rPr>
          <w:rFonts w:ascii="Times New Roman" w:hAnsi="Times New Roman" w:cs="Times New Roman"/>
          <w:sz w:val="24"/>
          <w:szCs w:val="24"/>
        </w:rPr>
        <w:t xml:space="preserve">other </w:t>
      </w:r>
      <w:r w:rsidRPr="00EF4468">
        <w:rPr>
          <w:rFonts w:ascii="Times New Roman" w:hAnsi="Times New Roman" w:cs="Times New Roman"/>
          <w:sz w:val="24"/>
          <w:szCs w:val="24"/>
        </w:rPr>
        <w:t xml:space="preserve">people in </w:t>
      </w:r>
      <w:proofErr w:type="spellStart"/>
      <w:r w:rsidRPr="00EF4468">
        <w:rPr>
          <w:rFonts w:ascii="Times New Roman" w:hAnsi="Times New Roman" w:cs="Times New Roman"/>
          <w:sz w:val="24"/>
          <w:szCs w:val="24"/>
        </w:rPr>
        <w:t>Dharwad</w:t>
      </w:r>
      <w:proofErr w:type="spellEnd"/>
      <w:r w:rsidRPr="00EF4468">
        <w:rPr>
          <w:rFonts w:ascii="Times New Roman" w:hAnsi="Times New Roman" w:cs="Times New Roman"/>
          <w:sz w:val="24"/>
          <w:szCs w:val="24"/>
        </w:rPr>
        <w:t xml:space="preserve"> eat?</w:t>
      </w:r>
    </w:p>
    <w:p w:rsidR="0088121D" w:rsidRPr="00EF4468" w:rsidRDefault="0088121D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Do you drink the tap water?</w:t>
      </w:r>
    </w:p>
    <w:p w:rsidR="0088121D" w:rsidRPr="00EF4468" w:rsidRDefault="0088121D" w:rsidP="008812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y or why not?</w:t>
      </w:r>
    </w:p>
    <w:p w:rsidR="0088121D" w:rsidRPr="00EF4468" w:rsidRDefault="0088121D" w:rsidP="008812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How does that make you feel?</w:t>
      </w:r>
    </w:p>
    <w:p w:rsidR="0088121D" w:rsidRPr="00EF4468" w:rsidRDefault="0088121D" w:rsidP="008812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How do you cope with that?</w:t>
      </w:r>
    </w:p>
    <w:p w:rsidR="002F4FDB" w:rsidRPr="00EF4468" w:rsidRDefault="002F4FDB" w:rsidP="008812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at do you drink instead? Why?</w:t>
      </w:r>
    </w:p>
    <w:p w:rsidR="00D63621" w:rsidRPr="00EF4468" w:rsidRDefault="00D63621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ere do you get your food?</w:t>
      </w:r>
    </w:p>
    <w:p w:rsidR="00730058" w:rsidRPr="00EF4468" w:rsidRDefault="00730058" w:rsidP="0073005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at challenges do you encounter, if any, in acquiring the food you want?</w:t>
      </w:r>
    </w:p>
    <w:p w:rsidR="00345B24" w:rsidRPr="00EF4468" w:rsidRDefault="00345B24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 xml:space="preserve">Where do others in </w:t>
      </w:r>
      <w:proofErr w:type="spellStart"/>
      <w:r w:rsidRPr="00EF4468">
        <w:rPr>
          <w:rFonts w:ascii="Times New Roman" w:hAnsi="Times New Roman" w:cs="Times New Roman"/>
          <w:sz w:val="24"/>
          <w:szCs w:val="24"/>
        </w:rPr>
        <w:t>Dharwad</w:t>
      </w:r>
      <w:proofErr w:type="spellEnd"/>
      <w:r w:rsidRPr="00EF4468">
        <w:rPr>
          <w:rFonts w:ascii="Times New Roman" w:hAnsi="Times New Roman" w:cs="Times New Roman"/>
          <w:sz w:val="24"/>
          <w:szCs w:val="24"/>
        </w:rPr>
        <w:t xml:space="preserve"> get their food?</w:t>
      </w:r>
    </w:p>
    <w:p w:rsidR="00730058" w:rsidRPr="00EF4468" w:rsidRDefault="00730058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Do people have trouble getting food?</w:t>
      </w:r>
    </w:p>
    <w:p w:rsidR="00345B24" w:rsidRPr="00EF4468" w:rsidRDefault="00345B24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How do you feel about your diet? Are you able to eat what you like?</w:t>
      </w:r>
    </w:p>
    <w:p w:rsidR="00345B24" w:rsidRPr="00EF4468" w:rsidRDefault="00345B24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 xml:space="preserve">What about the diet of other people in </w:t>
      </w:r>
      <w:proofErr w:type="spellStart"/>
      <w:r w:rsidRPr="00EF4468">
        <w:rPr>
          <w:rFonts w:ascii="Times New Roman" w:hAnsi="Times New Roman" w:cs="Times New Roman"/>
          <w:sz w:val="24"/>
          <w:szCs w:val="24"/>
        </w:rPr>
        <w:t>Dharwad</w:t>
      </w:r>
      <w:proofErr w:type="spellEnd"/>
      <w:r w:rsidRPr="00EF4468">
        <w:rPr>
          <w:rFonts w:ascii="Times New Roman" w:hAnsi="Times New Roman" w:cs="Times New Roman"/>
          <w:sz w:val="24"/>
          <w:szCs w:val="24"/>
        </w:rPr>
        <w:t>?</w:t>
      </w:r>
    </w:p>
    <w:p w:rsidR="00730058" w:rsidRPr="00EF4468" w:rsidRDefault="00730058" w:rsidP="0073005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 xml:space="preserve">Prompt: do you consider the people of </w:t>
      </w:r>
      <w:proofErr w:type="spellStart"/>
      <w:r w:rsidRPr="00EF4468">
        <w:rPr>
          <w:rFonts w:ascii="Times New Roman" w:hAnsi="Times New Roman" w:cs="Times New Roman"/>
          <w:sz w:val="24"/>
          <w:szCs w:val="24"/>
        </w:rPr>
        <w:t>Dharwad</w:t>
      </w:r>
      <w:proofErr w:type="spellEnd"/>
      <w:r w:rsidRPr="00EF4468">
        <w:rPr>
          <w:rFonts w:ascii="Times New Roman" w:hAnsi="Times New Roman" w:cs="Times New Roman"/>
          <w:sz w:val="24"/>
          <w:szCs w:val="24"/>
        </w:rPr>
        <w:t xml:space="preserve"> healthy?</w:t>
      </w:r>
    </w:p>
    <w:p w:rsidR="00345B24" w:rsidRPr="00EF4468" w:rsidRDefault="00345B24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Do you ever drink sugary drinks? Why or why not?</w:t>
      </w:r>
    </w:p>
    <w:p w:rsidR="00730058" w:rsidRPr="00EF4468" w:rsidRDefault="00730058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 xml:space="preserve">Are sugary drinks commonly consumed in </w:t>
      </w:r>
      <w:proofErr w:type="spellStart"/>
      <w:r w:rsidRPr="00EF4468">
        <w:rPr>
          <w:rFonts w:ascii="Times New Roman" w:hAnsi="Times New Roman" w:cs="Times New Roman"/>
          <w:sz w:val="24"/>
          <w:szCs w:val="24"/>
        </w:rPr>
        <w:t>Dharwad</w:t>
      </w:r>
      <w:proofErr w:type="spellEnd"/>
      <w:r w:rsidRPr="00EF4468">
        <w:rPr>
          <w:rFonts w:ascii="Times New Roman" w:hAnsi="Times New Roman" w:cs="Times New Roman"/>
          <w:sz w:val="24"/>
          <w:szCs w:val="24"/>
        </w:rPr>
        <w:t>?</w:t>
      </w:r>
    </w:p>
    <w:p w:rsidR="00730058" w:rsidRPr="00EF4468" w:rsidRDefault="00730058" w:rsidP="0073005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How do you feel about that?</w:t>
      </w:r>
    </w:p>
    <w:p w:rsidR="00345B24" w:rsidRPr="00EF4468" w:rsidRDefault="00E56E64" w:rsidP="00D636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at h</w:t>
      </w:r>
      <w:r w:rsidR="00345B24" w:rsidRPr="00EF4468">
        <w:rPr>
          <w:rFonts w:ascii="Times New Roman" w:hAnsi="Times New Roman" w:cs="Times New Roman"/>
          <w:sz w:val="24"/>
          <w:szCs w:val="24"/>
        </w:rPr>
        <w:t>ave you heard about a proposed tax on sugary drinks?</w:t>
      </w:r>
    </w:p>
    <w:p w:rsidR="00345B24" w:rsidRPr="00EF4468" w:rsidRDefault="00345B24" w:rsidP="00345B2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If not, prompt: the WHO has recommended that countries adopt a tax on sugary drinks.</w:t>
      </w:r>
    </w:p>
    <w:p w:rsidR="00345B24" w:rsidRPr="00EF4468" w:rsidRDefault="00345B24" w:rsidP="0034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y do you think the WHO has made this recommendation?</w:t>
      </w:r>
    </w:p>
    <w:p w:rsidR="00345B24" w:rsidRPr="00EF4468" w:rsidRDefault="00345B24" w:rsidP="0034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How do you feel about that?</w:t>
      </w:r>
    </w:p>
    <w:p w:rsidR="00E67ABB" w:rsidRPr="00EF4468" w:rsidRDefault="00E67ABB" w:rsidP="00E67AB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Prompt: do you agree or disagree with a tax? What information would you need to know to make a decision?</w:t>
      </w:r>
    </w:p>
    <w:p w:rsidR="00345B24" w:rsidRPr="00EF4468" w:rsidRDefault="00345B24" w:rsidP="0034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o do you think the tax is targeting?</w:t>
      </w:r>
    </w:p>
    <w:p w:rsidR="00345B24" w:rsidRPr="00EF4468" w:rsidRDefault="00345B24" w:rsidP="0034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o might be impacted by this tax?</w:t>
      </w:r>
    </w:p>
    <w:p w:rsidR="00345B24" w:rsidRPr="00EF4468" w:rsidRDefault="00345B24" w:rsidP="00345B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 xml:space="preserve">Poor or rich? </w:t>
      </w:r>
    </w:p>
    <w:p w:rsidR="00345B24" w:rsidRPr="00EF4468" w:rsidRDefault="00345B24" w:rsidP="00345B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Obese?</w:t>
      </w:r>
    </w:p>
    <w:p w:rsidR="00345B24" w:rsidRPr="00EF4468" w:rsidRDefault="00345B24" w:rsidP="00345B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Young or old?</w:t>
      </w:r>
    </w:p>
    <w:p w:rsidR="00345B24" w:rsidRPr="00EF4468" w:rsidRDefault="00345B24" w:rsidP="0034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at, if any, special considerations should be made for India as compared to other countries if a tax is implemented?</w:t>
      </w:r>
    </w:p>
    <w:p w:rsidR="00E67ABB" w:rsidRPr="00EF4468" w:rsidRDefault="00345B24" w:rsidP="0034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lastRenderedPageBreak/>
        <w:t xml:space="preserve">A tax of this type would generate a lot of revenue. </w:t>
      </w:r>
      <w:r w:rsidR="00E67ABB" w:rsidRPr="00EF4468">
        <w:rPr>
          <w:rFonts w:ascii="Times New Roman" w:hAnsi="Times New Roman" w:cs="Times New Roman"/>
          <w:sz w:val="24"/>
          <w:szCs w:val="24"/>
        </w:rPr>
        <w:t>Where do you think revenue WOULD go?</w:t>
      </w:r>
    </w:p>
    <w:p w:rsidR="00A96E5B" w:rsidRPr="00EF4468" w:rsidRDefault="00A96E5B" w:rsidP="00A96E5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How does that make you feel?</w:t>
      </w:r>
    </w:p>
    <w:p w:rsidR="00345B24" w:rsidRPr="00EF4468" w:rsidRDefault="00345B24" w:rsidP="0034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 xml:space="preserve">What do you </w:t>
      </w:r>
      <w:r w:rsidR="00E67ABB" w:rsidRPr="00EF4468">
        <w:rPr>
          <w:rFonts w:ascii="Times New Roman" w:hAnsi="Times New Roman" w:cs="Times New Roman"/>
          <w:sz w:val="24"/>
          <w:szCs w:val="24"/>
        </w:rPr>
        <w:t>wish would</w:t>
      </w:r>
      <w:r w:rsidRPr="00EF4468">
        <w:rPr>
          <w:rFonts w:ascii="Times New Roman" w:hAnsi="Times New Roman" w:cs="Times New Roman"/>
          <w:sz w:val="24"/>
          <w:szCs w:val="24"/>
        </w:rPr>
        <w:t xml:space="preserve"> be done with revenue if a tax</w:t>
      </w:r>
      <w:r w:rsidR="00E67ABB" w:rsidRPr="00EF4468">
        <w:rPr>
          <w:rFonts w:ascii="Times New Roman" w:hAnsi="Times New Roman" w:cs="Times New Roman"/>
          <w:sz w:val="24"/>
          <w:szCs w:val="24"/>
        </w:rPr>
        <w:t xml:space="preserve"> is implemented?</w:t>
      </w:r>
    </w:p>
    <w:p w:rsidR="00E56E64" w:rsidRPr="00EF4468" w:rsidRDefault="00E56E64" w:rsidP="0034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Are you supportive of this type of tax? Why or why not?</w:t>
      </w:r>
    </w:p>
    <w:p w:rsidR="00E56E64" w:rsidRPr="00EF4468" w:rsidRDefault="00E56E64" w:rsidP="0034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Is there anything else you think I should know?</w:t>
      </w:r>
    </w:p>
    <w:p w:rsidR="00E67ABB" w:rsidRPr="00EF4468" w:rsidRDefault="00E67ABB" w:rsidP="00E67AB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E67ABB" w:rsidRPr="00EF446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3BB" w:rsidRDefault="005103BB" w:rsidP="005103BB">
      <w:pPr>
        <w:spacing w:after="0" w:line="240" w:lineRule="auto"/>
      </w:pPr>
      <w:r>
        <w:separator/>
      </w:r>
    </w:p>
  </w:endnote>
  <w:endnote w:type="continuationSeparator" w:id="0">
    <w:p w:rsidR="005103BB" w:rsidRDefault="005103BB" w:rsidP="00510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3BB" w:rsidRDefault="005103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3BB" w:rsidRPr="00D66847" w:rsidRDefault="005103BB" w:rsidP="005103BB">
    <w:pPr>
      <w:pStyle w:val="Footer"/>
      <w:rPr>
        <w:rFonts w:ascii="Times New Roman" w:hAnsi="Times New Roman" w:cs="Times New Roman"/>
        <w:sz w:val="24"/>
        <w:szCs w:val="24"/>
      </w:rPr>
    </w:pPr>
    <w:r w:rsidRPr="00D66847">
      <w:rPr>
        <w:rFonts w:ascii="Times New Roman" w:hAnsi="Times New Roman" w:cs="Times New Roman"/>
        <w:sz w:val="24"/>
        <w:szCs w:val="24"/>
      </w:rPr>
      <w:t>Version dated February 28, 2017</w:t>
    </w:r>
  </w:p>
  <w:p w:rsidR="005103BB" w:rsidRDefault="005103B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3BB" w:rsidRDefault="005103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3BB" w:rsidRDefault="005103BB" w:rsidP="005103BB">
      <w:pPr>
        <w:spacing w:after="0" w:line="240" w:lineRule="auto"/>
      </w:pPr>
      <w:r>
        <w:separator/>
      </w:r>
    </w:p>
  </w:footnote>
  <w:footnote w:type="continuationSeparator" w:id="0">
    <w:p w:rsidR="005103BB" w:rsidRDefault="005103BB" w:rsidP="005103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3BB" w:rsidRDefault="005103B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3BB" w:rsidRDefault="005103B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3BB" w:rsidRDefault="005103B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699F"/>
    <w:multiLevelType w:val="hybridMultilevel"/>
    <w:tmpl w:val="84427F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F3728"/>
    <w:multiLevelType w:val="hybridMultilevel"/>
    <w:tmpl w:val="41244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2A230A"/>
    <w:multiLevelType w:val="hybridMultilevel"/>
    <w:tmpl w:val="221871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5C672D"/>
    <w:multiLevelType w:val="hybridMultilevel"/>
    <w:tmpl w:val="FD32F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621"/>
    <w:rsid w:val="000937CC"/>
    <w:rsid w:val="001E3EE8"/>
    <w:rsid w:val="001F60A5"/>
    <w:rsid w:val="002569DA"/>
    <w:rsid w:val="002F4FDB"/>
    <w:rsid w:val="00314E7F"/>
    <w:rsid w:val="00345B24"/>
    <w:rsid w:val="003945E0"/>
    <w:rsid w:val="003B5ED1"/>
    <w:rsid w:val="003C0338"/>
    <w:rsid w:val="00426298"/>
    <w:rsid w:val="00486BE4"/>
    <w:rsid w:val="005103BB"/>
    <w:rsid w:val="00572CFB"/>
    <w:rsid w:val="006534A9"/>
    <w:rsid w:val="00730058"/>
    <w:rsid w:val="0088121D"/>
    <w:rsid w:val="008C16A5"/>
    <w:rsid w:val="008F7290"/>
    <w:rsid w:val="009427B2"/>
    <w:rsid w:val="00A96E5B"/>
    <w:rsid w:val="00CC0053"/>
    <w:rsid w:val="00CE37B9"/>
    <w:rsid w:val="00D63621"/>
    <w:rsid w:val="00E04705"/>
    <w:rsid w:val="00E56E64"/>
    <w:rsid w:val="00E62118"/>
    <w:rsid w:val="00E65C71"/>
    <w:rsid w:val="00E67ABB"/>
    <w:rsid w:val="00EC19C0"/>
    <w:rsid w:val="00EF4468"/>
    <w:rsid w:val="00F04E2B"/>
    <w:rsid w:val="00F4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6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37B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E37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fault">
    <w:name w:val="Default"/>
    <w:rsid w:val="00CE37B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03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3BB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5103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3BB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6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37B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E37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fault">
    <w:name w:val="Default"/>
    <w:rsid w:val="00CE37B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03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3BB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5103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3BB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Riediger</dc:creator>
  <cp:lastModifiedBy>Natalie Riediger</cp:lastModifiedBy>
  <cp:revision>19</cp:revision>
  <dcterms:created xsi:type="dcterms:W3CDTF">2017-02-28T20:33:00Z</dcterms:created>
  <dcterms:modified xsi:type="dcterms:W3CDTF">2017-03-03T20:17:00Z</dcterms:modified>
</cp:coreProperties>
</file>